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7DB6" w:rsidRPr="00436352" w:rsidRDefault="00107DB6" w:rsidP="00107DB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Multimedia Appendix</w:t>
      </w:r>
      <w:r w:rsidRPr="009F19B6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427611">
        <w:rPr>
          <w:rFonts w:ascii="Times New Roman" w:hAnsi="Times New Roman"/>
          <w:b/>
          <w:color w:val="000000" w:themeColor="text1"/>
          <w:sz w:val="24"/>
          <w:szCs w:val="24"/>
        </w:rPr>
        <w:t>2</w:t>
      </w:r>
      <w:bookmarkStart w:id="0" w:name="_GoBack"/>
      <w:bookmarkEnd w:id="0"/>
      <w:r w:rsidRPr="0043635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 Example of q</w:t>
      </w:r>
      <w:r w:rsidRPr="004363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estionnaire for assessing behavioral change step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394"/>
        <w:gridCol w:w="1622"/>
      </w:tblGrid>
      <w:tr w:rsidR="00107DB6" w:rsidRPr="00436352" w:rsidTr="00E13E38">
        <w:trPr>
          <w:trHeight w:val="546"/>
        </w:trPr>
        <w:tc>
          <w:tcPr>
            <w:tcW w:w="9686" w:type="dxa"/>
          </w:tcPr>
          <w:p w:rsidR="00107DB6" w:rsidRPr="00436352" w:rsidRDefault="00107DB6" w:rsidP="00E13E3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4363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r general cardiovascular health</w:t>
            </w:r>
          </w:p>
        </w:tc>
        <w:tc>
          <w:tcPr>
            <w:tcW w:w="1835" w:type="dxa"/>
          </w:tcPr>
          <w:p w:rsidR="00107DB6" w:rsidRPr="00436352" w:rsidRDefault="00107DB6" w:rsidP="00E13E3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107DB6" w:rsidRPr="00436352" w:rsidTr="00E13E38">
        <w:trPr>
          <w:trHeight w:val="2774"/>
        </w:trPr>
        <w:tc>
          <w:tcPr>
            <w:tcW w:w="9686" w:type="dxa"/>
          </w:tcPr>
          <w:p w:rsidR="00107DB6" w:rsidRPr="00436352" w:rsidRDefault="00107DB6" w:rsidP="00E13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have no plans to start heart health care within six months.</w:t>
            </w:r>
          </w:p>
          <w:p w:rsidR="00107DB6" w:rsidRPr="00436352" w:rsidRDefault="00107DB6" w:rsidP="00E13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will start heart health care within six months.</w:t>
            </w:r>
          </w:p>
          <w:p w:rsidR="00107DB6" w:rsidRPr="00436352" w:rsidRDefault="00107DB6" w:rsidP="00E13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will start heart health care within 30 days.</w:t>
            </w:r>
          </w:p>
          <w:p w:rsidR="00107DB6" w:rsidRPr="00436352" w:rsidRDefault="00107DB6" w:rsidP="00E13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have been steadily improving my heart health within the last six months.</w:t>
            </w:r>
          </w:p>
          <w:p w:rsidR="00107DB6" w:rsidRPr="00436352" w:rsidRDefault="00107DB6" w:rsidP="00E13E3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have been in heart health care for more than six months.</w:t>
            </w:r>
          </w:p>
        </w:tc>
        <w:tc>
          <w:tcPr>
            <w:tcW w:w="1835" w:type="dxa"/>
          </w:tcPr>
          <w:p w:rsidR="00107DB6" w:rsidRPr="00436352" w:rsidRDefault="00107DB6" w:rsidP="00E13E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Yes/No)</w:t>
            </w:r>
          </w:p>
          <w:p w:rsidR="00107DB6" w:rsidRPr="00436352" w:rsidRDefault="00107DB6" w:rsidP="00E13E3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Yes/No)</w:t>
            </w: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(Yes/No)</w:t>
            </w: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(Yes/No)</w:t>
            </w: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(Yes/No)</w:t>
            </w:r>
          </w:p>
        </w:tc>
      </w:tr>
    </w:tbl>
    <w:p w:rsidR="00BC03E7" w:rsidRPr="00107DB6" w:rsidRDefault="00BC03E7"/>
    <w:sectPr w:rsidR="00BC03E7" w:rsidRPr="00107DB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1F50" w:rsidRDefault="001F1F50" w:rsidP="001F1F50">
      <w:pPr>
        <w:spacing w:after="0" w:line="240" w:lineRule="auto"/>
      </w:pPr>
      <w:r>
        <w:separator/>
      </w:r>
    </w:p>
  </w:endnote>
  <w:endnote w:type="continuationSeparator" w:id="0">
    <w:p w:rsidR="001F1F50" w:rsidRDefault="001F1F50" w:rsidP="001F1F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1F50" w:rsidRDefault="001F1F50" w:rsidP="001F1F50">
      <w:pPr>
        <w:spacing w:after="0" w:line="240" w:lineRule="auto"/>
      </w:pPr>
      <w:r>
        <w:separator/>
      </w:r>
    </w:p>
  </w:footnote>
  <w:footnote w:type="continuationSeparator" w:id="0">
    <w:p w:rsidR="001F1F50" w:rsidRDefault="001F1F50" w:rsidP="001F1F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DB6"/>
    <w:rsid w:val="00107DB6"/>
    <w:rsid w:val="001F1F50"/>
    <w:rsid w:val="00427611"/>
    <w:rsid w:val="00917946"/>
    <w:rsid w:val="00BC0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6979D82"/>
  <w15:chartTrackingRefBased/>
  <w15:docId w15:val="{FB608B92-FE68-4A2E-832E-7D3D39423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7DB6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107DB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header"/>
    <w:basedOn w:val="a"/>
    <w:link w:val="Char"/>
    <w:uiPriority w:val="99"/>
    <w:unhideWhenUsed/>
    <w:rsid w:val="001F1F5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F1F50"/>
  </w:style>
  <w:style w:type="paragraph" w:styleId="a5">
    <w:name w:val="footer"/>
    <w:basedOn w:val="a"/>
    <w:link w:val="Char0"/>
    <w:uiPriority w:val="99"/>
    <w:unhideWhenUsed/>
    <w:rsid w:val="001F1F5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F1F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JAH YEON</dc:creator>
  <cp:keywords/>
  <dc:description/>
  <cp:lastModifiedBy>kumc</cp:lastModifiedBy>
  <cp:revision>3</cp:revision>
  <dcterms:created xsi:type="dcterms:W3CDTF">2021-08-03T12:48:00Z</dcterms:created>
  <dcterms:modified xsi:type="dcterms:W3CDTF">2021-08-03T12:48:00Z</dcterms:modified>
</cp:coreProperties>
</file>